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58001" w14:textId="403740A0" w:rsidR="00B037C5" w:rsidRPr="00866212" w:rsidRDefault="00246018" w:rsidP="0086621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17351">
        <w:rPr>
          <w:rFonts w:ascii="Arial" w:hAnsi="Arial" w:cs="Arial"/>
          <w:b/>
          <w:bCs/>
        </w:rPr>
        <w:t>Table S</w:t>
      </w:r>
      <w:r w:rsidR="00866212">
        <w:rPr>
          <w:rFonts w:ascii="Arial" w:hAnsi="Arial" w:cs="Arial"/>
          <w:b/>
          <w:bCs/>
        </w:rPr>
        <w:t>2</w:t>
      </w:r>
      <w:r w:rsidRPr="00F17351">
        <w:rPr>
          <w:rFonts w:ascii="Arial" w:hAnsi="Arial" w:cs="Arial"/>
          <w:b/>
          <w:bCs/>
        </w:rPr>
        <w:t>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520"/>
        <w:gridCol w:w="1562"/>
        <w:gridCol w:w="1002"/>
        <w:gridCol w:w="3011"/>
        <w:gridCol w:w="1033"/>
        <w:gridCol w:w="976"/>
        <w:gridCol w:w="976"/>
      </w:tblGrid>
      <w:tr w:rsidR="0009236E" w:rsidRPr="00330E1F" w14:paraId="656B9D6C" w14:textId="77777777" w:rsidTr="00F01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7"/>
            <w:vAlign w:val="center"/>
          </w:tcPr>
          <w:p w14:paraId="22064401" w14:textId="77777777" w:rsidR="0009236E" w:rsidRPr="00330E1F" w:rsidRDefault="0009236E" w:rsidP="00C76B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s more highly expressed in B11221</w:t>
            </w:r>
          </w:p>
        </w:tc>
      </w:tr>
      <w:tr w:rsidR="0009236E" w:rsidRPr="00330E1F" w14:paraId="2813ED1D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C8327E0" w14:textId="0AE56C32" w:rsidR="00F22153" w:rsidRPr="00421B77" w:rsidRDefault="00F22153" w:rsidP="00F221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11221 </w:t>
            </w:r>
            <w:r w:rsidRPr="00421B77">
              <w:rPr>
                <w:rFonts w:ascii="Arial" w:hAnsi="Arial" w:cs="Arial"/>
                <w:sz w:val="20"/>
                <w:szCs w:val="20"/>
              </w:rPr>
              <w:t>Locus Tag</w:t>
            </w:r>
          </w:p>
        </w:tc>
        <w:tc>
          <w:tcPr>
            <w:tcW w:w="1217" w:type="dxa"/>
            <w:vAlign w:val="center"/>
          </w:tcPr>
          <w:p w14:paraId="7E9DAEF0" w14:textId="74907362" w:rsidR="00F22153" w:rsidRPr="00421B77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1BB4">
              <w:rPr>
                <w:rFonts w:ascii="Arial" w:hAnsi="Arial" w:cs="Arial"/>
                <w:b/>
                <w:bCs/>
                <w:sz w:val="20"/>
                <w:szCs w:val="20"/>
              </w:rPr>
              <w:t>AR0390 Locus Tag</w:t>
            </w:r>
          </w:p>
        </w:tc>
        <w:tc>
          <w:tcPr>
            <w:tcW w:w="1043" w:type="dxa"/>
            <w:vAlign w:val="center"/>
          </w:tcPr>
          <w:p w14:paraId="024D230E" w14:textId="5955C778" w:rsidR="00F22153" w:rsidRPr="00421B77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307" w:type="dxa"/>
            <w:vAlign w:val="center"/>
          </w:tcPr>
          <w:p w14:paraId="644678EC" w14:textId="4AD22A9F" w:rsidR="00F22153" w:rsidRPr="00421B77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1039" w:type="dxa"/>
            <w:vAlign w:val="center"/>
          </w:tcPr>
          <w:p w14:paraId="7E99CF59" w14:textId="7BBA0268" w:rsidR="00F22153" w:rsidRPr="00421B77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421B7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FC (B11221 vs AR0390)</w:t>
            </w:r>
          </w:p>
        </w:tc>
        <w:tc>
          <w:tcPr>
            <w:tcW w:w="977" w:type="dxa"/>
            <w:vAlign w:val="center"/>
          </w:tcPr>
          <w:p w14:paraId="6DB48376" w14:textId="77777777" w:rsidR="00F22153" w:rsidRPr="00421B77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B11221 average (CPM)</w:t>
            </w:r>
          </w:p>
        </w:tc>
        <w:tc>
          <w:tcPr>
            <w:tcW w:w="977" w:type="dxa"/>
            <w:vAlign w:val="center"/>
          </w:tcPr>
          <w:p w14:paraId="41244911" w14:textId="77777777" w:rsidR="00F22153" w:rsidRPr="00421B77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AR0390 average (CPM)</w:t>
            </w:r>
          </w:p>
        </w:tc>
      </w:tr>
      <w:tr w:rsidR="0009236E" w14:paraId="4EB6647B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F7C4682" w14:textId="77777777" w:rsidR="00F22153" w:rsidRPr="00FF7DAE" w:rsidRDefault="00F22153" w:rsidP="00F2215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0E1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624</w:t>
            </w:r>
          </w:p>
        </w:tc>
        <w:tc>
          <w:tcPr>
            <w:tcW w:w="1217" w:type="dxa"/>
            <w:vAlign w:val="center"/>
          </w:tcPr>
          <w:p w14:paraId="7DA99BF3" w14:textId="675EA18E" w:rsidR="00F22153" w:rsidRPr="0009236E" w:rsidRDefault="00CE4E29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4828</w:t>
            </w:r>
          </w:p>
        </w:tc>
        <w:tc>
          <w:tcPr>
            <w:tcW w:w="1043" w:type="dxa"/>
            <w:vAlign w:val="center"/>
          </w:tcPr>
          <w:p w14:paraId="6ED0B85A" w14:textId="29FB3828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GD2</w:t>
            </w:r>
          </w:p>
        </w:tc>
        <w:tc>
          <w:tcPr>
            <w:tcW w:w="3307" w:type="dxa"/>
            <w:vAlign w:val="center"/>
          </w:tcPr>
          <w:p w14:paraId="583D574B" w14:textId="25A6316C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F7DAE">
              <w:rPr>
                <w:rFonts w:ascii="Arial" w:hAnsi="Arial" w:cs="Arial"/>
                <w:sz w:val="20"/>
                <w:szCs w:val="20"/>
              </w:rPr>
              <w:t>NAD(H)-linked methylglyoxal oxidoreductase</w:t>
            </w:r>
          </w:p>
        </w:tc>
        <w:tc>
          <w:tcPr>
            <w:tcW w:w="1039" w:type="dxa"/>
            <w:vAlign w:val="center"/>
          </w:tcPr>
          <w:p w14:paraId="444AC92A" w14:textId="73C2BC5F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0E1F">
              <w:rPr>
                <w:rFonts w:ascii="Arial" w:hAnsi="Arial" w:cs="Arial"/>
                <w:sz w:val="20"/>
                <w:szCs w:val="20"/>
              </w:rPr>
              <w:t>11.29</w:t>
            </w:r>
          </w:p>
        </w:tc>
        <w:tc>
          <w:tcPr>
            <w:tcW w:w="977" w:type="dxa"/>
            <w:vAlign w:val="center"/>
          </w:tcPr>
          <w:p w14:paraId="04141FD6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0E1F">
              <w:rPr>
                <w:rFonts w:ascii="Arial" w:hAnsi="Arial" w:cs="Arial"/>
                <w:sz w:val="20"/>
                <w:szCs w:val="20"/>
              </w:rPr>
              <w:t>1657</w:t>
            </w:r>
          </w:p>
        </w:tc>
        <w:tc>
          <w:tcPr>
            <w:tcW w:w="977" w:type="dxa"/>
            <w:vAlign w:val="center"/>
          </w:tcPr>
          <w:p w14:paraId="13160479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0E1F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09236E" w14:paraId="103BA841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4639AA4F" w14:textId="77777777" w:rsidR="00F22153" w:rsidRPr="00FF7DAE" w:rsidRDefault="00F22153" w:rsidP="00F2215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0E1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658</w:t>
            </w:r>
          </w:p>
        </w:tc>
        <w:tc>
          <w:tcPr>
            <w:tcW w:w="1217" w:type="dxa"/>
            <w:vAlign w:val="center"/>
          </w:tcPr>
          <w:p w14:paraId="2D477A8F" w14:textId="1EDCE276" w:rsidR="00F22153" w:rsidRPr="0009236E" w:rsidRDefault="00CE4E29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0656</w:t>
            </w:r>
          </w:p>
        </w:tc>
        <w:tc>
          <w:tcPr>
            <w:tcW w:w="1043" w:type="dxa"/>
            <w:vAlign w:val="center"/>
          </w:tcPr>
          <w:p w14:paraId="2A357BF8" w14:textId="10C174F0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GD1</w:t>
            </w:r>
          </w:p>
        </w:tc>
        <w:tc>
          <w:tcPr>
            <w:tcW w:w="3307" w:type="dxa"/>
            <w:vAlign w:val="center"/>
          </w:tcPr>
          <w:p w14:paraId="60E19F86" w14:textId="68AFC85E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F7DAE">
              <w:rPr>
                <w:rFonts w:ascii="Arial" w:hAnsi="Arial" w:cs="Arial"/>
                <w:sz w:val="20"/>
                <w:szCs w:val="20"/>
              </w:rPr>
              <w:t>NAD(H)-linked methylglyoxal oxidoreductase</w:t>
            </w:r>
          </w:p>
        </w:tc>
        <w:tc>
          <w:tcPr>
            <w:tcW w:w="1039" w:type="dxa"/>
            <w:vAlign w:val="center"/>
          </w:tcPr>
          <w:p w14:paraId="4AB1CDFE" w14:textId="3AA6AC4B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0E1F">
              <w:rPr>
                <w:rFonts w:ascii="Arial" w:hAnsi="Arial" w:cs="Arial"/>
                <w:sz w:val="20"/>
                <w:szCs w:val="20"/>
              </w:rPr>
              <w:t>8.53</w:t>
            </w:r>
          </w:p>
        </w:tc>
        <w:tc>
          <w:tcPr>
            <w:tcW w:w="977" w:type="dxa"/>
            <w:vAlign w:val="center"/>
          </w:tcPr>
          <w:p w14:paraId="22385BD9" w14:textId="77777777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0E1F">
              <w:rPr>
                <w:rFonts w:ascii="Arial" w:hAnsi="Arial" w:cs="Arial"/>
                <w:sz w:val="20"/>
                <w:szCs w:val="20"/>
              </w:rPr>
              <w:t>4335</w:t>
            </w:r>
          </w:p>
        </w:tc>
        <w:tc>
          <w:tcPr>
            <w:tcW w:w="977" w:type="dxa"/>
            <w:vAlign w:val="center"/>
          </w:tcPr>
          <w:p w14:paraId="67284DC0" w14:textId="77777777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0E1F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</w:tr>
      <w:tr w:rsidR="0009236E" w14:paraId="259BBF23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5BB26F7F" w14:textId="77777777" w:rsidR="00F22153" w:rsidRPr="00FF7DAE" w:rsidRDefault="00F22153" w:rsidP="00F2215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0E1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768</w:t>
            </w:r>
          </w:p>
        </w:tc>
        <w:tc>
          <w:tcPr>
            <w:tcW w:w="1217" w:type="dxa"/>
            <w:vAlign w:val="center"/>
          </w:tcPr>
          <w:p w14:paraId="676C4994" w14:textId="727BFCEF" w:rsidR="00F22153" w:rsidRPr="0009236E" w:rsidRDefault="00CE4E29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4684</w:t>
            </w:r>
          </w:p>
        </w:tc>
        <w:tc>
          <w:tcPr>
            <w:tcW w:w="1043" w:type="dxa"/>
            <w:vAlign w:val="center"/>
          </w:tcPr>
          <w:p w14:paraId="404FA8EE" w14:textId="272C9389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50F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07" w:type="dxa"/>
            <w:vAlign w:val="center"/>
          </w:tcPr>
          <w:p w14:paraId="4B107718" w14:textId="7FFC096A" w:rsidR="00F22153" w:rsidRPr="00FF7DAE" w:rsidRDefault="0009236E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F22153" w:rsidRPr="00330E1F">
              <w:rPr>
                <w:rFonts w:ascii="Arial" w:hAnsi="Arial" w:cs="Arial"/>
                <w:sz w:val="20"/>
                <w:szCs w:val="20"/>
              </w:rPr>
              <w:t>ole in histone deacetylation</w:t>
            </w:r>
          </w:p>
        </w:tc>
        <w:tc>
          <w:tcPr>
            <w:tcW w:w="1039" w:type="dxa"/>
            <w:vAlign w:val="center"/>
          </w:tcPr>
          <w:p w14:paraId="51B5BC3E" w14:textId="417BC27E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0E1F">
              <w:rPr>
                <w:rFonts w:ascii="Arial" w:hAnsi="Arial" w:cs="Arial"/>
                <w:sz w:val="20"/>
                <w:szCs w:val="20"/>
              </w:rPr>
              <w:t>7.87</w:t>
            </w:r>
          </w:p>
        </w:tc>
        <w:tc>
          <w:tcPr>
            <w:tcW w:w="977" w:type="dxa"/>
            <w:vAlign w:val="center"/>
          </w:tcPr>
          <w:p w14:paraId="44037F46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0E1F">
              <w:rPr>
                <w:rFonts w:ascii="Arial" w:hAnsi="Arial" w:cs="Arial"/>
                <w:sz w:val="20"/>
                <w:szCs w:val="20"/>
              </w:rPr>
              <w:t>51.9</w:t>
            </w:r>
          </w:p>
        </w:tc>
        <w:tc>
          <w:tcPr>
            <w:tcW w:w="977" w:type="dxa"/>
            <w:vAlign w:val="center"/>
          </w:tcPr>
          <w:p w14:paraId="553677B8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0E1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09236E" w14:paraId="30D6D834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3006DC4" w14:textId="77777777" w:rsidR="00F22153" w:rsidRPr="00FF7DAE" w:rsidRDefault="00F22153" w:rsidP="00F2215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0E1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946</w:t>
            </w:r>
          </w:p>
        </w:tc>
        <w:tc>
          <w:tcPr>
            <w:tcW w:w="1217" w:type="dxa"/>
            <w:vAlign w:val="center"/>
          </w:tcPr>
          <w:p w14:paraId="227FE00E" w14:textId="488149D3" w:rsidR="00F22153" w:rsidRPr="0009236E" w:rsidRDefault="00CE4E29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0928</w:t>
            </w:r>
          </w:p>
        </w:tc>
        <w:tc>
          <w:tcPr>
            <w:tcW w:w="1043" w:type="dxa"/>
            <w:vAlign w:val="center"/>
          </w:tcPr>
          <w:p w14:paraId="1EC3497D" w14:textId="43E12C52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QY1</w:t>
            </w:r>
          </w:p>
        </w:tc>
        <w:tc>
          <w:tcPr>
            <w:tcW w:w="3307" w:type="dxa"/>
            <w:vAlign w:val="center"/>
          </w:tcPr>
          <w:p w14:paraId="44E6F011" w14:textId="306E29BF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0E1F">
              <w:rPr>
                <w:rFonts w:ascii="Arial" w:hAnsi="Arial" w:cs="Arial"/>
                <w:sz w:val="20"/>
                <w:szCs w:val="20"/>
              </w:rPr>
              <w:t>Aquaporin water channel, osmotic shock resistance</w:t>
            </w:r>
          </w:p>
        </w:tc>
        <w:tc>
          <w:tcPr>
            <w:tcW w:w="1039" w:type="dxa"/>
            <w:vAlign w:val="center"/>
          </w:tcPr>
          <w:p w14:paraId="6A9483BB" w14:textId="0D4443B4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0E1F">
              <w:rPr>
                <w:rFonts w:ascii="Arial" w:hAnsi="Arial" w:cs="Arial"/>
                <w:sz w:val="20"/>
                <w:szCs w:val="20"/>
              </w:rPr>
              <w:t>7.33</w:t>
            </w:r>
          </w:p>
        </w:tc>
        <w:tc>
          <w:tcPr>
            <w:tcW w:w="977" w:type="dxa"/>
            <w:vAlign w:val="center"/>
          </w:tcPr>
          <w:p w14:paraId="5E8E88AE" w14:textId="77777777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977" w:type="dxa"/>
            <w:vAlign w:val="center"/>
          </w:tcPr>
          <w:p w14:paraId="1D1E5CB2" w14:textId="77777777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</w:tr>
      <w:tr w:rsidR="0009236E" w14:paraId="08500C85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3D311DEE" w14:textId="77777777" w:rsidR="00F22153" w:rsidRPr="00FF7DAE" w:rsidRDefault="00F22153" w:rsidP="00F2215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E0D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767</w:t>
            </w:r>
          </w:p>
        </w:tc>
        <w:tc>
          <w:tcPr>
            <w:tcW w:w="1217" w:type="dxa"/>
            <w:vAlign w:val="center"/>
          </w:tcPr>
          <w:p w14:paraId="2056018A" w14:textId="0928F66F" w:rsidR="00F22153" w:rsidRPr="0009236E" w:rsidRDefault="00CE4E29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4685</w:t>
            </w:r>
          </w:p>
        </w:tc>
        <w:tc>
          <w:tcPr>
            <w:tcW w:w="1043" w:type="dxa"/>
            <w:vAlign w:val="center"/>
          </w:tcPr>
          <w:p w14:paraId="1E85C8F3" w14:textId="0EE6168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50F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07" w:type="dxa"/>
            <w:vAlign w:val="center"/>
          </w:tcPr>
          <w:p w14:paraId="0D7AE680" w14:textId="078D5E40" w:rsidR="00F22153" w:rsidRPr="00FF7DAE" w:rsidRDefault="0009236E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F22153" w:rsidRPr="002E0D96">
              <w:rPr>
                <w:rFonts w:ascii="Arial" w:hAnsi="Arial" w:cs="Arial"/>
                <w:sz w:val="20"/>
                <w:szCs w:val="20"/>
              </w:rPr>
              <w:t>urved DNA-binding protein</w:t>
            </w:r>
          </w:p>
        </w:tc>
        <w:tc>
          <w:tcPr>
            <w:tcW w:w="1039" w:type="dxa"/>
            <w:vAlign w:val="center"/>
          </w:tcPr>
          <w:p w14:paraId="3EE97645" w14:textId="54677AF4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  <w:tc>
          <w:tcPr>
            <w:tcW w:w="977" w:type="dxa"/>
            <w:vAlign w:val="center"/>
          </w:tcPr>
          <w:p w14:paraId="1D6B10A2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977" w:type="dxa"/>
            <w:vAlign w:val="center"/>
          </w:tcPr>
          <w:p w14:paraId="2F69C8FB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6.78</w:t>
            </w:r>
          </w:p>
        </w:tc>
      </w:tr>
      <w:tr w:rsidR="0009236E" w14:paraId="36F1E56B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01FCFACD" w14:textId="77777777" w:rsidR="00F22153" w:rsidRPr="00FF7DAE" w:rsidRDefault="00F22153" w:rsidP="00F2215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E0D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833</w:t>
            </w:r>
          </w:p>
        </w:tc>
        <w:tc>
          <w:tcPr>
            <w:tcW w:w="1217" w:type="dxa"/>
            <w:vAlign w:val="center"/>
          </w:tcPr>
          <w:p w14:paraId="612E2B97" w14:textId="33C17AC9" w:rsidR="00F22153" w:rsidRPr="0009236E" w:rsidRDefault="00CE4E29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3761</w:t>
            </w:r>
          </w:p>
        </w:tc>
        <w:tc>
          <w:tcPr>
            <w:tcW w:w="1043" w:type="dxa"/>
            <w:vAlign w:val="center"/>
          </w:tcPr>
          <w:p w14:paraId="434B24A3" w14:textId="20E4C16D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50F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07" w:type="dxa"/>
            <w:vAlign w:val="center"/>
          </w:tcPr>
          <w:p w14:paraId="34C95775" w14:textId="7626F854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DNA topoisomerase</w:t>
            </w:r>
          </w:p>
        </w:tc>
        <w:tc>
          <w:tcPr>
            <w:tcW w:w="1039" w:type="dxa"/>
            <w:vAlign w:val="center"/>
          </w:tcPr>
          <w:p w14:paraId="2B2CFFF8" w14:textId="7D7FA53A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5.31</w:t>
            </w:r>
          </w:p>
        </w:tc>
        <w:tc>
          <w:tcPr>
            <w:tcW w:w="977" w:type="dxa"/>
            <w:vAlign w:val="center"/>
          </w:tcPr>
          <w:p w14:paraId="7864861C" w14:textId="77777777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96.8</w:t>
            </w:r>
          </w:p>
        </w:tc>
        <w:tc>
          <w:tcPr>
            <w:tcW w:w="977" w:type="dxa"/>
            <w:vAlign w:val="center"/>
          </w:tcPr>
          <w:p w14:paraId="4379E924" w14:textId="77777777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</w:tr>
      <w:tr w:rsidR="0009236E" w14:paraId="75D49A14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8FAFD74" w14:textId="77777777" w:rsidR="00F22153" w:rsidRPr="00FF7DAE" w:rsidRDefault="00F22153" w:rsidP="00F2215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E0D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880</w:t>
            </w:r>
          </w:p>
        </w:tc>
        <w:tc>
          <w:tcPr>
            <w:tcW w:w="1217" w:type="dxa"/>
            <w:vAlign w:val="center"/>
          </w:tcPr>
          <w:p w14:paraId="4FDA4533" w14:textId="68D3901D" w:rsidR="00F22153" w:rsidRPr="0009236E" w:rsidRDefault="00CE4E29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2824</w:t>
            </w:r>
          </w:p>
        </w:tc>
        <w:tc>
          <w:tcPr>
            <w:tcW w:w="1043" w:type="dxa"/>
            <w:vAlign w:val="center"/>
          </w:tcPr>
          <w:p w14:paraId="039D8B53" w14:textId="24F2AF64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50F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07" w:type="dxa"/>
            <w:vAlign w:val="center"/>
          </w:tcPr>
          <w:p w14:paraId="4DF6A1CE" w14:textId="0D3F498D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DNA replication licensing factor required for pre-replication complex assembly</w:t>
            </w:r>
          </w:p>
        </w:tc>
        <w:tc>
          <w:tcPr>
            <w:tcW w:w="1039" w:type="dxa"/>
            <w:vAlign w:val="center"/>
          </w:tcPr>
          <w:p w14:paraId="09AA2D96" w14:textId="4FF55EDE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4.49</w:t>
            </w:r>
          </w:p>
        </w:tc>
        <w:tc>
          <w:tcPr>
            <w:tcW w:w="977" w:type="dxa"/>
            <w:vAlign w:val="center"/>
          </w:tcPr>
          <w:p w14:paraId="60A38D7C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977" w:type="dxa"/>
            <w:vAlign w:val="center"/>
          </w:tcPr>
          <w:p w14:paraId="7D77BE83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</w:tr>
      <w:tr w:rsidR="0009236E" w14:paraId="2847BB0B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827E015" w14:textId="77777777" w:rsidR="00F22153" w:rsidRPr="00FF7DAE" w:rsidRDefault="00F22153" w:rsidP="00F2215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E0D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042</w:t>
            </w:r>
          </w:p>
        </w:tc>
        <w:tc>
          <w:tcPr>
            <w:tcW w:w="1217" w:type="dxa"/>
            <w:vAlign w:val="center"/>
          </w:tcPr>
          <w:p w14:paraId="2CCC7858" w14:textId="6FEA0F3F" w:rsidR="00F22153" w:rsidRPr="0009236E" w:rsidRDefault="00CE4E29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3981</w:t>
            </w:r>
          </w:p>
        </w:tc>
        <w:tc>
          <w:tcPr>
            <w:tcW w:w="1043" w:type="dxa"/>
            <w:vAlign w:val="center"/>
          </w:tcPr>
          <w:p w14:paraId="3B31A568" w14:textId="134550C7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DR1</w:t>
            </w:r>
          </w:p>
        </w:tc>
        <w:tc>
          <w:tcPr>
            <w:tcW w:w="3307" w:type="dxa"/>
            <w:vAlign w:val="center"/>
          </w:tcPr>
          <w:p w14:paraId="7AA34DA9" w14:textId="6538ABDF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F7DAE">
              <w:rPr>
                <w:rFonts w:ascii="Arial" w:hAnsi="Arial" w:cs="Arial"/>
                <w:sz w:val="20"/>
                <w:szCs w:val="20"/>
              </w:rPr>
              <w:t>Plasma membrane MDR/MFS multidrug efflux pump</w:t>
            </w:r>
          </w:p>
        </w:tc>
        <w:tc>
          <w:tcPr>
            <w:tcW w:w="1039" w:type="dxa"/>
            <w:vAlign w:val="center"/>
          </w:tcPr>
          <w:p w14:paraId="65E74627" w14:textId="3FF39B4C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977" w:type="dxa"/>
            <w:vAlign w:val="center"/>
          </w:tcPr>
          <w:p w14:paraId="747B2673" w14:textId="77777777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977" w:type="dxa"/>
            <w:vAlign w:val="center"/>
          </w:tcPr>
          <w:p w14:paraId="337EF347" w14:textId="77777777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8.88</w:t>
            </w:r>
          </w:p>
        </w:tc>
      </w:tr>
      <w:tr w:rsidR="0009236E" w14:paraId="1CF8180F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2DF5D13" w14:textId="77777777" w:rsidR="00F22153" w:rsidRPr="00FF7DAE" w:rsidRDefault="00F22153" w:rsidP="00F2215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E0D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740</w:t>
            </w:r>
          </w:p>
        </w:tc>
        <w:tc>
          <w:tcPr>
            <w:tcW w:w="1217" w:type="dxa"/>
            <w:vAlign w:val="center"/>
          </w:tcPr>
          <w:p w14:paraId="2E029811" w14:textId="4F7360D7" w:rsidR="00F22153" w:rsidRPr="0009236E" w:rsidRDefault="00CE4E29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2688</w:t>
            </w:r>
          </w:p>
        </w:tc>
        <w:tc>
          <w:tcPr>
            <w:tcW w:w="1043" w:type="dxa"/>
            <w:vAlign w:val="center"/>
          </w:tcPr>
          <w:p w14:paraId="349088D0" w14:textId="7F997C43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DH1</w:t>
            </w:r>
          </w:p>
        </w:tc>
        <w:tc>
          <w:tcPr>
            <w:tcW w:w="3307" w:type="dxa"/>
            <w:vAlign w:val="center"/>
          </w:tcPr>
          <w:p w14:paraId="27DD55BA" w14:textId="3E410562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D96">
              <w:rPr>
                <w:rFonts w:ascii="Arial" w:hAnsi="Arial" w:cs="Arial"/>
                <w:sz w:val="20"/>
                <w:szCs w:val="20"/>
              </w:rPr>
              <w:t>Formate</w:t>
            </w:r>
            <w:proofErr w:type="spellEnd"/>
            <w:r w:rsidRPr="002E0D96">
              <w:rPr>
                <w:rFonts w:ascii="Arial" w:hAnsi="Arial" w:cs="Arial"/>
                <w:sz w:val="20"/>
                <w:szCs w:val="20"/>
              </w:rPr>
              <w:t xml:space="preserve"> dehydrogenase</w:t>
            </w:r>
          </w:p>
        </w:tc>
        <w:tc>
          <w:tcPr>
            <w:tcW w:w="1039" w:type="dxa"/>
            <w:vAlign w:val="center"/>
          </w:tcPr>
          <w:p w14:paraId="712E82F4" w14:textId="2851E5CB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977" w:type="dxa"/>
            <w:vAlign w:val="center"/>
          </w:tcPr>
          <w:p w14:paraId="2062C84C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77" w:type="dxa"/>
            <w:vAlign w:val="center"/>
          </w:tcPr>
          <w:p w14:paraId="08AAD69E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6.50</w:t>
            </w:r>
          </w:p>
        </w:tc>
      </w:tr>
      <w:tr w:rsidR="0009236E" w14:paraId="4A6ADCE1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4BFB4D0" w14:textId="77777777" w:rsidR="00F22153" w:rsidRPr="00FF7DAE" w:rsidRDefault="00F22153" w:rsidP="00F2215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E0D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770</w:t>
            </w:r>
          </w:p>
        </w:tc>
        <w:tc>
          <w:tcPr>
            <w:tcW w:w="1217" w:type="dxa"/>
            <w:vAlign w:val="center"/>
          </w:tcPr>
          <w:p w14:paraId="798886B2" w14:textId="4D07F5FA" w:rsidR="00F22153" w:rsidRPr="0009236E" w:rsidRDefault="00CE4E29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4682</w:t>
            </w:r>
          </w:p>
        </w:tc>
        <w:tc>
          <w:tcPr>
            <w:tcW w:w="1043" w:type="dxa"/>
            <w:vAlign w:val="center"/>
          </w:tcPr>
          <w:p w14:paraId="05A453AD" w14:textId="68E959A9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i/>
                <w:iCs/>
                <w:sz w:val="20"/>
                <w:szCs w:val="20"/>
              </w:rPr>
              <w:t>ECM42</w:t>
            </w:r>
          </w:p>
        </w:tc>
        <w:tc>
          <w:tcPr>
            <w:tcW w:w="3307" w:type="dxa"/>
            <w:vAlign w:val="center"/>
          </w:tcPr>
          <w:p w14:paraId="0C2AD4D0" w14:textId="5B219C15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Ornithine acetyltransferase</w:t>
            </w:r>
          </w:p>
        </w:tc>
        <w:tc>
          <w:tcPr>
            <w:tcW w:w="1039" w:type="dxa"/>
            <w:vAlign w:val="center"/>
          </w:tcPr>
          <w:p w14:paraId="6232F58B" w14:textId="13F2CE44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977" w:type="dxa"/>
            <w:vAlign w:val="center"/>
          </w:tcPr>
          <w:p w14:paraId="5802C85C" w14:textId="77777777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977" w:type="dxa"/>
            <w:vAlign w:val="center"/>
          </w:tcPr>
          <w:p w14:paraId="7DCD5CB7" w14:textId="77777777" w:rsidR="00F22153" w:rsidRPr="00FF7DAE" w:rsidRDefault="00F22153" w:rsidP="00F2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D96">
              <w:rPr>
                <w:rFonts w:ascii="Arial" w:hAnsi="Arial" w:cs="Arial"/>
                <w:sz w:val="20"/>
                <w:szCs w:val="20"/>
              </w:rPr>
              <w:t>5.28</w:t>
            </w:r>
          </w:p>
        </w:tc>
      </w:tr>
      <w:tr w:rsidR="0009236E" w14:paraId="7D6A5B8A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00A87C15" w14:textId="77777777" w:rsidR="00F22153" w:rsidRPr="00FF7DAE" w:rsidRDefault="00F22153" w:rsidP="00F2215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14:paraId="5AACEB06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36C12444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7" w:type="dxa"/>
            <w:vAlign w:val="center"/>
          </w:tcPr>
          <w:p w14:paraId="2A9916E7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E10595C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6440F629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B3077A2" w14:textId="77777777" w:rsidR="00F22153" w:rsidRPr="00FF7DAE" w:rsidRDefault="00F22153" w:rsidP="00F2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236E" w14:paraId="11CD9C6D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7"/>
            <w:vAlign w:val="center"/>
          </w:tcPr>
          <w:p w14:paraId="34F0B7F2" w14:textId="20960417" w:rsidR="0009236E" w:rsidRPr="00FF7DAE" w:rsidRDefault="0009236E" w:rsidP="00C76B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Genes more highly expressed in AR0390</w:t>
            </w:r>
          </w:p>
        </w:tc>
      </w:tr>
      <w:tr w:rsidR="0009236E" w14:paraId="43BC8144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7F6CF73" w14:textId="77777777" w:rsidR="0009236E" w:rsidRPr="003647C6" w:rsidRDefault="0009236E" w:rsidP="000923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B77">
              <w:rPr>
                <w:rFonts w:ascii="Arial" w:hAnsi="Arial" w:cs="Arial"/>
                <w:sz w:val="20"/>
                <w:szCs w:val="20"/>
              </w:rPr>
              <w:t>Locus Tag</w:t>
            </w:r>
          </w:p>
        </w:tc>
        <w:tc>
          <w:tcPr>
            <w:tcW w:w="1217" w:type="dxa"/>
            <w:vAlign w:val="center"/>
          </w:tcPr>
          <w:p w14:paraId="72813E0C" w14:textId="6068F060" w:rsidR="0009236E" w:rsidRPr="003647C6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D1BB4">
              <w:rPr>
                <w:rFonts w:ascii="Arial" w:hAnsi="Arial" w:cs="Arial"/>
                <w:b/>
                <w:bCs/>
                <w:sz w:val="20"/>
                <w:szCs w:val="20"/>
              </w:rPr>
              <w:t>AR0390 Locus Tag</w:t>
            </w:r>
          </w:p>
        </w:tc>
        <w:tc>
          <w:tcPr>
            <w:tcW w:w="1043" w:type="dxa"/>
            <w:vAlign w:val="center"/>
          </w:tcPr>
          <w:p w14:paraId="6336594E" w14:textId="586A12E5" w:rsidR="0009236E" w:rsidRPr="003647C6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307" w:type="dxa"/>
            <w:vAlign w:val="center"/>
          </w:tcPr>
          <w:p w14:paraId="370CE46C" w14:textId="7863BC72" w:rsidR="0009236E" w:rsidRPr="003647C6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1039" w:type="dxa"/>
            <w:vAlign w:val="center"/>
          </w:tcPr>
          <w:p w14:paraId="04A3C9F8" w14:textId="56F78B68" w:rsidR="0009236E" w:rsidRPr="003647C6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421B7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FC (B11221 vs AR0390)</w:t>
            </w:r>
          </w:p>
        </w:tc>
        <w:tc>
          <w:tcPr>
            <w:tcW w:w="977" w:type="dxa"/>
            <w:vAlign w:val="center"/>
          </w:tcPr>
          <w:p w14:paraId="1A87F48E" w14:textId="77777777" w:rsidR="0009236E" w:rsidRPr="003647C6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B11221 average (CPM)</w:t>
            </w:r>
          </w:p>
        </w:tc>
        <w:tc>
          <w:tcPr>
            <w:tcW w:w="977" w:type="dxa"/>
            <w:vAlign w:val="center"/>
          </w:tcPr>
          <w:p w14:paraId="6CBDADAC" w14:textId="77777777" w:rsidR="0009236E" w:rsidRPr="003647C6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1B77">
              <w:rPr>
                <w:rFonts w:ascii="Arial" w:hAnsi="Arial" w:cs="Arial"/>
                <w:b/>
                <w:bCs/>
                <w:sz w:val="20"/>
                <w:szCs w:val="20"/>
              </w:rPr>
              <w:t>AR0390 average (CPM)</w:t>
            </w:r>
          </w:p>
        </w:tc>
      </w:tr>
      <w:tr w:rsidR="0009236E" w14:paraId="30F3C47D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31B7E931" w14:textId="77777777" w:rsidR="0009236E" w:rsidRPr="00FF7DAE" w:rsidRDefault="0009236E" w:rsidP="0009236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47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302</w:t>
            </w:r>
          </w:p>
        </w:tc>
        <w:tc>
          <w:tcPr>
            <w:tcW w:w="1217" w:type="dxa"/>
            <w:vAlign w:val="center"/>
          </w:tcPr>
          <w:p w14:paraId="7779CE52" w14:textId="558C4745" w:rsidR="0009236E" w:rsidRPr="0009236E" w:rsidRDefault="00CE4E29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1303</w:t>
            </w:r>
          </w:p>
        </w:tc>
        <w:tc>
          <w:tcPr>
            <w:tcW w:w="1043" w:type="dxa"/>
            <w:vAlign w:val="center"/>
          </w:tcPr>
          <w:p w14:paraId="16ED119C" w14:textId="71ABE8B3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i/>
                <w:iCs/>
                <w:sz w:val="20"/>
                <w:szCs w:val="20"/>
              </w:rPr>
              <w:t>BDF1</w:t>
            </w:r>
          </w:p>
        </w:tc>
        <w:tc>
          <w:tcPr>
            <w:tcW w:w="3307" w:type="dxa"/>
            <w:vAlign w:val="center"/>
          </w:tcPr>
          <w:p w14:paraId="1FC93DDA" w14:textId="6B0B05A6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Essential chromatin-binding bromodomain protein</w:t>
            </w:r>
          </w:p>
        </w:tc>
        <w:tc>
          <w:tcPr>
            <w:tcW w:w="1039" w:type="dxa"/>
            <w:vAlign w:val="center"/>
          </w:tcPr>
          <w:p w14:paraId="0656A62C" w14:textId="7D783CA1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-10.21</w:t>
            </w:r>
          </w:p>
        </w:tc>
        <w:tc>
          <w:tcPr>
            <w:tcW w:w="977" w:type="dxa"/>
            <w:vAlign w:val="center"/>
          </w:tcPr>
          <w:p w14:paraId="45318E85" w14:textId="77777777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77" w:type="dxa"/>
            <w:vAlign w:val="center"/>
          </w:tcPr>
          <w:p w14:paraId="1935686C" w14:textId="77777777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</w:tr>
      <w:tr w:rsidR="0009236E" w14:paraId="6F6D7B56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2C5AD4E" w14:textId="77777777" w:rsidR="0009236E" w:rsidRPr="00FF7DAE" w:rsidRDefault="0009236E" w:rsidP="0009236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47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515</w:t>
            </w:r>
          </w:p>
        </w:tc>
        <w:tc>
          <w:tcPr>
            <w:tcW w:w="1217" w:type="dxa"/>
            <w:vAlign w:val="center"/>
          </w:tcPr>
          <w:p w14:paraId="44963E29" w14:textId="0CC41362" w:rsidR="0009236E" w:rsidRPr="0009236E" w:rsidRDefault="00CE4E29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4451</w:t>
            </w:r>
          </w:p>
        </w:tc>
        <w:tc>
          <w:tcPr>
            <w:tcW w:w="1043" w:type="dxa"/>
            <w:vAlign w:val="center"/>
          </w:tcPr>
          <w:p w14:paraId="52DB86E8" w14:textId="08BAEB1F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50F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07" w:type="dxa"/>
            <w:vAlign w:val="center"/>
          </w:tcPr>
          <w:p w14:paraId="4AD34E38" w14:textId="05DAB6D8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ALS family protein</w:t>
            </w:r>
          </w:p>
        </w:tc>
        <w:tc>
          <w:tcPr>
            <w:tcW w:w="1039" w:type="dxa"/>
            <w:vAlign w:val="center"/>
          </w:tcPr>
          <w:p w14:paraId="276C8F50" w14:textId="03EB6296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-9.61</w:t>
            </w:r>
          </w:p>
        </w:tc>
        <w:tc>
          <w:tcPr>
            <w:tcW w:w="977" w:type="dxa"/>
            <w:vAlign w:val="center"/>
          </w:tcPr>
          <w:p w14:paraId="0AC2C928" w14:textId="7777777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977" w:type="dxa"/>
            <w:vAlign w:val="center"/>
          </w:tcPr>
          <w:p w14:paraId="6DABB5E1" w14:textId="7777777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15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9236E" w14:paraId="6C795299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56218328" w14:textId="77777777" w:rsidR="0009236E" w:rsidRPr="00FF7DAE" w:rsidRDefault="0009236E" w:rsidP="0009236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47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556</w:t>
            </w:r>
          </w:p>
        </w:tc>
        <w:tc>
          <w:tcPr>
            <w:tcW w:w="1217" w:type="dxa"/>
            <w:vAlign w:val="center"/>
          </w:tcPr>
          <w:p w14:paraId="5EB18B8B" w14:textId="6D252D7F" w:rsidR="0009236E" w:rsidRPr="0009236E" w:rsidRDefault="00CE4E29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5565</w:t>
            </w:r>
          </w:p>
        </w:tc>
        <w:tc>
          <w:tcPr>
            <w:tcW w:w="1043" w:type="dxa"/>
            <w:vAlign w:val="center"/>
          </w:tcPr>
          <w:p w14:paraId="5C43308E" w14:textId="7831B7DB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i/>
                <w:iCs/>
                <w:sz w:val="20"/>
                <w:szCs w:val="20"/>
              </w:rPr>
              <w:t>PRD1</w:t>
            </w:r>
          </w:p>
        </w:tc>
        <w:tc>
          <w:tcPr>
            <w:tcW w:w="3307" w:type="dxa"/>
            <w:vAlign w:val="center"/>
          </w:tcPr>
          <w:p w14:paraId="18AAA85B" w14:textId="242F298D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F6BF8">
              <w:rPr>
                <w:rFonts w:ascii="Arial" w:hAnsi="Arial" w:cs="Arial"/>
                <w:sz w:val="20"/>
                <w:szCs w:val="20"/>
              </w:rPr>
              <w:t>roteinase</w:t>
            </w:r>
          </w:p>
        </w:tc>
        <w:tc>
          <w:tcPr>
            <w:tcW w:w="1039" w:type="dxa"/>
            <w:vAlign w:val="center"/>
          </w:tcPr>
          <w:p w14:paraId="66096CB2" w14:textId="3FB367B8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sz w:val="20"/>
                <w:szCs w:val="20"/>
              </w:rPr>
              <w:t>-7.29</w:t>
            </w:r>
          </w:p>
        </w:tc>
        <w:tc>
          <w:tcPr>
            <w:tcW w:w="977" w:type="dxa"/>
            <w:vAlign w:val="center"/>
          </w:tcPr>
          <w:p w14:paraId="129BC700" w14:textId="77777777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77" w:type="dxa"/>
            <w:vAlign w:val="center"/>
          </w:tcPr>
          <w:p w14:paraId="7D2E18C6" w14:textId="77777777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</w:tr>
      <w:tr w:rsidR="0009236E" w14:paraId="01EEAE11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05629C5D" w14:textId="77777777" w:rsidR="0009236E" w:rsidRPr="00FF7DAE" w:rsidRDefault="0009236E" w:rsidP="0009236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47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865</w:t>
            </w:r>
          </w:p>
        </w:tc>
        <w:tc>
          <w:tcPr>
            <w:tcW w:w="1217" w:type="dxa"/>
            <w:vAlign w:val="center"/>
          </w:tcPr>
          <w:p w14:paraId="33155B1A" w14:textId="6923C695" w:rsidR="0009236E" w:rsidRPr="0009236E" w:rsidRDefault="00CE4E29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2322</w:t>
            </w:r>
          </w:p>
        </w:tc>
        <w:tc>
          <w:tcPr>
            <w:tcW w:w="1043" w:type="dxa"/>
            <w:vAlign w:val="center"/>
          </w:tcPr>
          <w:p w14:paraId="5554BA94" w14:textId="609EE1B9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i/>
                <w:iCs/>
                <w:sz w:val="20"/>
                <w:szCs w:val="20"/>
              </w:rPr>
              <w:t>BMH1</w:t>
            </w:r>
          </w:p>
        </w:tc>
        <w:tc>
          <w:tcPr>
            <w:tcW w:w="3307" w:type="dxa"/>
            <w:vAlign w:val="center"/>
          </w:tcPr>
          <w:p w14:paraId="2E869A35" w14:textId="4A4654EB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le in morphology</w:t>
            </w:r>
          </w:p>
        </w:tc>
        <w:tc>
          <w:tcPr>
            <w:tcW w:w="1039" w:type="dxa"/>
            <w:vAlign w:val="center"/>
          </w:tcPr>
          <w:p w14:paraId="7CD69FF1" w14:textId="04F72531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sz w:val="20"/>
                <w:szCs w:val="20"/>
              </w:rPr>
              <w:t>-7.01</w:t>
            </w:r>
          </w:p>
        </w:tc>
        <w:tc>
          <w:tcPr>
            <w:tcW w:w="977" w:type="dxa"/>
            <w:vAlign w:val="center"/>
          </w:tcPr>
          <w:p w14:paraId="50C2E5B3" w14:textId="7777777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1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7" w:type="dxa"/>
            <w:vAlign w:val="center"/>
          </w:tcPr>
          <w:p w14:paraId="5FF2D553" w14:textId="7777777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16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9236E" w14:paraId="4FCB5BCE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3C987EA5" w14:textId="77777777" w:rsidR="0009236E" w:rsidRPr="00FF7DAE" w:rsidRDefault="0009236E" w:rsidP="0009236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47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974</w:t>
            </w:r>
          </w:p>
        </w:tc>
        <w:tc>
          <w:tcPr>
            <w:tcW w:w="1217" w:type="dxa"/>
            <w:vAlign w:val="center"/>
          </w:tcPr>
          <w:p w14:paraId="413F49D3" w14:textId="0AA212C1" w:rsidR="0009236E" w:rsidRPr="0009236E" w:rsidRDefault="00CE4E29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2900</w:t>
            </w:r>
          </w:p>
        </w:tc>
        <w:tc>
          <w:tcPr>
            <w:tcW w:w="1043" w:type="dxa"/>
            <w:vAlign w:val="center"/>
          </w:tcPr>
          <w:p w14:paraId="33FFF1E1" w14:textId="185A8904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i/>
                <w:iCs/>
                <w:sz w:val="20"/>
                <w:szCs w:val="20"/>
              </w:rPr>
              <w:t>RMD9</w:t>
            </w:r>
          </w:p>
        </w:tc>
        <w:tc>
          <w:tcPr>
            <w:tcW w:w="3307" w:type="dxa"/>
            <w:vAlign w:val="center"/>
          </w:tcPr>
          <w:p w14:paraId="7CEF107D" w14:textId="475EEC0D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6F6BF8">
              <w:rPr>
                <w:rFonts w:ascii="Arial" w:hAnsi="Arial" w:cs="Arial"/>
                <w:sz w:val="20"/>
                <w:szCs w:val="20"/>
              </w:rPr>
              <w:t>itochondrial protein with a predicted role in respiratory growth</w:t>
            </w:r>
          </w:p>
        </w:tc>
        <w:tc>
          <w:tcPr>
            <w:tcW w:w="1039" w:type="dxa"/>
            <w:vAlign w:val="center"/>
          </w:tcPr>
          <w:p w14:paraId="7A587DBF" w14:textId="743B6374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sz w:val="20"/>
                <w:szCs w:val="20"/>
              </w:rPr>
              <w:t>-6.86</w:t>
            </w:r>
          </w:p>
        </w:tc>
        <w:tc>
          <w:tcPr>
            <w:tcW w:w="977" w:type="dxa"/>
            <w:vAlign w:val="center"/>
          </w:tcPr>
          <w:p w14:paraId="2FDD0FC9" w14:textId="77777777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6.41</w:t>
            </w:r>
          </w:p>
        </w:tc>
        <w:tc>
          <w:tcPr>
            <w:tcW w:w="977" w:type="dxa"/>
            <w:vAlign w:val="center"/>
          </w:tcPr>
          <w:p w14:paraId="4EB34E30" w14:textId="77777777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745</w:t>
            </w:r>
          </w:p>
        </w:tc>
      </w:tr>
      <w:tr w:rsidR="0009236E" w14:paraId="2F3852D6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478DDBE8" w14:textId="77777777" w:rsidR="0009236E" w:rsidRPr="00FF7DAE" w:rsidRDefault="0009236E" w:rsidP="0009236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47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073</w:t>
            </w:r>
          </w:p>
        </w:tc>
        <w:tc>
          <w:tcPr>
            <w:tcW w:w="1217" w:type="dxa"/>
            <w:vAlign w:val="center"/>
          </w:tcPr>
          <w:p w14:paraId="283A269A" w14:textId="3D187CF7" w:rsidR="0009236E" w:rsidRPr="0009236E" w:rsidRDefault="00CE4E29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3002</w:t>
            </w:r>
          </w:p>
        </w:tc>
        <w:tc>
          <w:tcPr>
            <w:tcW w:w="1043" w:type="dxa"/>
            <w:vAlign w:val="center"/>
          </w:tcPr>
          <w:p w14:paraId="59E7BB2F" w14:textId="25635A65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50F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07" w:type="dxa"/>
            <w:vAlign w:val="center"/>
          </w:tcPr>
          <w:p w14:paraId="2A04E0BA" w14:textId="6F8F94E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3D63A3">
              <w:rPr>
                <w:rFonts w:ascii="Arial" w:hAnsi="Arial" w:cs="Arial"/>
                <w:sz w:val="20"/>
                <w:szCs w:val="20"/>
              </w:rPr>
              <w:t>ron permease</w:t>
            </w:r>
          </w:p>
        </w:tc>
        <w:tc>
          <w:tcPr>
            <w:tcW w:w="1039" w:type="dxa"/>
            <w:vAlign w:val="center"/>
          </w:tcPr>
          <w:p w14:paraId="182E1391" w14:textId="0EE5870D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sz w:val="20"/>
                <w:szCs w:val="20"/>
              </w:rPr>
              <w:t>-6.51</w:t>
            </w:r>
          </w:p>
        </w:tc>
        <w:tc>
          <w:tcPr>
            <w:tcW w:w="977" w:type="dxa"/>
            <w:vAlign w:val="center"/>
          </w:tcPr>
          <w:p w14:paraId="3AB16CE8" w14:textId="7777777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36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7" w:type="dxa"/>
            <w:vAlign w:val="center"/>
          </w:tcPr>
          <w:p w14:paraId="43ABC1D8" w14:textId="7777777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09236E" w14:paraId="44914B26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ECEADA4" w14:textId="77777777" w:rsidR="0009236E" w:rsidRPr="00FF7DAE" w:rsidRDefault="0009236E" w:rsidP="0009236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47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817</w:t>
            </w:r>
          </w:p>
        </w:tc>
        <w:tc>
          <w:tcPr>
            <w:tcW w:w="1217" w:type="dxa"/>
            <w:vAlign w:val="center"/>
          </w:tcPr>
          <w:p w14:paraId="79E83482" w14:textId="40A697C3" w:rsidR="0009236E" w:rsidRPr="0009236E" w:rsidRDefault="00CE4E29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2762</w:t>
            </w:r>
          </w:p>
        </w:tc>
        <w:tc>
          <w:tcPr>
            <w:tcW w:w="1043" w:type="dxa"/>
            <w:vAlign w:val="center"/>
          </w:tcPr>
          <w:p w14:paraId="5C334773" w14:textId="167ABEFD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i/>
                <w:iCs/>
                <w:sz w:val="20"/>
                <w:szCs w:val="20"/>
              </w:rPr>
              <w:t>INO1</w:t>
            </w:r>
          </w:p>
        </w:tc>
        <w:tc>
          <w:tcPr>
            <w:tcW w:w="3307" w:type="dxa"/>
            <w:vAlign w:val="center"/>
          </w:tcPr>
          <w:p w14:paraId="3648FA18" w14:textId="7DFDAB66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sz w:val="20"/>
                <w:szCs w:val="20"/>
              </w:rPr>
              <w:t>Inositol-1-phosphate synthase</w:t>
            </w:r>
          </w:p>
        </w:tc>
        <w:tc>
          <w:tcPr>
            <w:tcW w:w="1039" w:type="dxa"/>
            <w:vAlign w:val="center"/>
          </w:tcPr>
          <w:p w14:paraId="28AF331A" w14:textId="70E52EFA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sz w:val="20"/>
                <w:szCs w:val="20"/>
              </w:rPr>
              <w:t>-5.48</w:t>
            </w:r>
          </w:p>
        </w:tc>
        <w:tc>
          <w:tcPr>
            <w:tcW w:w="977" w:type="dxa"/>
            <w:vAlign w:val="center"/>
          </w:tcPr>
          <w:p w14:paraId="644831C1" w14:textId="77777777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977" w:type="dxa"/>
            <w:vAlign w:val="center"/>
          </w:tcPr>
          <w:p w14:paraId="40A993A0" w14:textId="77777777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1281</w:t>
            </w:r>
          </w:p>
        </w:tc>
      </w:tr>
      <w:tr w:rsidR="0009236E" w14:paraId="0E622619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4FCCB79" w14:textId="77777777" w:rsidR="0009236E" w:rsidRPr="00FF7DAE" w:rsidRDefault="0009236E" w:rsidP="0009236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47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514</w:t>
            </w:r>
          </w:p>
        </w:tc>
        <w:tc>
          <w:tcPr>
            <w:tcW w:w="1217" w:type="dxa"/>
            <w:vAlign w:val="center"/>
          </w:tcPr>
          <w:p w14:paraId="41168C31" w14:textId="320B4887" w:rsidR="0009236E" w:rsidRPr="0009236E" w:rsidRDefault="00CE4E29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4450</w:t>
            </w:r>
          </w:p>
        </w:tc>
        <w:tc>
          <w:tcPr>
            <w:tcW w:w="1043" w:type="dxa"/>
            <w:vAlign w:val="center"/>
          </w:tcPr>
          <w:p w14:paraId="190D0639" w14:textId="23482A1A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i/>
                <w:iCs/>
                <w:sz w:val="20"/>
                <w:szCs w:val="20"/>
              </w:rPr>
              <w:t>THI13</w:t>
            </w:r>
          </w:p>
        </w:tc>
        <w:tc>
          <w:tcPr>
            <w:tcW w:w="3307" w:type="dxa"/>
            <w:vAlign w:val="center"/>
          </w:tcPr>
          <w:p w14:paraId="23B48B0E" w14:textId="2283F5E6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sz w:val="20"/>
                <w:szCs w:val="20"/>
              </w:rPr>
              <w:t>Thiamin pyrimidine synthase</w:t>
            </w:r>
          </w:p>
        </w:tc>
        <w:tc>
          <w:tcPr>
            <w:tcW w:w="1039" w:type="dxa"/>
            <w:vAlign w:val="center"/>
          </w:tcPr>
          <w:p w14:paraId="60476376" w14:textId="4D1494CF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sz w:val="20"/>
                <w:szCs w:val="20"/>
              </w:rPr>
              <w:t>-4.95</w:t>
            </w:r>
          </w:p>
        </w:tc>
        <w:tc>
          <w:tcPr>
            <w:tcW w:w="977" w:type="dxa"/>
            <w:vAlign w:val="center"/>
          </w:tcPr>
          <w:p w14:paraId="2DBF9BBB" w14:textId="7777777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977" w:type="dxa"/>
            <w:vAlign w:val="center"/>
          </w:tcPr>
          <w:p w14:paraId="2AC6240F" w14:textId="7777777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72.4</w:t>
            </w:r>
          </w:p>
        </w:tc>
      </w:tr>
      <w:tr w:rsidR="0009236E" w14:paraId="61E3835F" w14:textId="77777777" w:rsidTr="00F0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65C4DF8" w14:textId="77777777" w:rsidR="0009236E" w:rsidRPr="00FF7DAE" w:rsidRDefault="0009236E" w:rsidP="0009236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47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654</w:t>
            </w:r>
          </w:p>
        </w:tc>
        <w:tc>
          <w:tcPr>
            <w:tcW w:w="1217" w:type="dxa"/>
            <w:vAlign w:val="center"/>
          </w:tcPr>
          <w:p w14:paraId="7E280878" w14:textId="4BC8B029" w:rsidR="0009236E" w:rsidRPr="0009236E" w:rsidRDefault="00CE4E29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4798</w:t>
            </w:r>
          </w:p>
        </w:tc>
        <w:tc>
          <w:tcPr>
            <w:tcW w:w="1043" w:type="dxa"/>
            <w:vAlign w:val="center"/>
          </w:tcPr>
          <w:p w14:paraId="60D9DA94" w14:textId="299DAB35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i/>
                <w:iCs/>
                <w:sz w:val="20"/>
                <w:szCs w:val="20"/>
              </w:rPr>
              <w:t>ARG3</w:t>
            </w:r>
          </w:p>
        </w:tc>
        <w:tc>
          <w:tcPr>
            <w:tcW w:w="3307" w:type="dxa"/>
            <w:vAlign w:val="center"/>
          </w:tcPr>
          <w:p w14:paraId="20A34AB1" w14:textId="552E7566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6F6BF8">
              <w:rPr>
                <w:rFonts w:ascii="Arial" w:hAnsi="Arial" w:cs="Arial"/>
                <w:sz w:val="20"/>
                <w:szCs w:val="20"/>
              </w:rPr>
              <w:t xml:space="preserve">rnithine </w:t>
            </w:r>
            <w:proofErr w:type="spellStart"/>
            <w:r w:rsidRPr="006F6BF8">
              <w:rPr>
                <w:rFonts w:ascii="Arial" w:hAnsi="Arial" w:cs="Arial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039" w:type="dxa"/>
            <w:vAlign w:val="center"/>
          </w:tcPr>
          <w:p w14:paraId="3375237F" w14:textId="0E5D60E6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sz w:val="20"/>
                <w:szCs w:val="20"/>
              </w:rPr>
              <w:t>-4.95</w:t>
            </w:r>
          </w:p>
        </w:tc>
        <w:tc>
          <w:tcPr>
            <w:tcW w:w="977" w:type="dxa"/>
            <w:vAlign w:val="center"/>
          </w:tcPr>
          <w:p w14:paraId="2FDF85A5" w14:textId="77777777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977" w:type="dxa"/>
            <w:vAlign w:val="center"/>
          </w:tcPr>
          <w:p w14:paraId="2D16E1DC" w14:textId="77777777" w:rsidR="0009236E" w:rsidRPr="00FF7DAE" w:rsidRDefault="0009236E" w:rsidP="00092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</w:tr>
      <w:tr w:rsidR="0009236E" w14:paraId="0EA4E6B3" w14:textId="77777777" w:rsidTr="00F01B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033B42B" w14:textId="77777777" w:rsidR="0009236E" w:rsidRPr="00FF7DAE" w:rsidRDefault="0009236E" w:rsidP="0009236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47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838</w:t>
            </w:r>
          </w:p>
        </w:tc>
        <w:tc>
          <w:tcPr>
            <w:tcW w:w="1217" w:type="dxa"/>
            <w:vAlign w:val="center"/>
          </w:tcPr>
          <w:p w14:paraId="0A93BB9A" w14:textId="0E112053" w:rsidR="0009236E" w:rsidRPr="0009236E" w:rsidRDefault="00CE4E29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E29">
              <w:rPr>
                <w:rFonts w:ascii="Arial" w:hAnsi="Arial" w:cs="Arial"/>
                <w:sz w:val="20"/>
                <w:szCs w:val="20"/>
              </w:rPr>
              <w:t>B9J08_000820</w:t>
            </w:r>
          </w:p>
        </w:tc>
        <w:tc>
          <w:tcPr>
            <w:tcW w:w="1043" w:type="dxa"/>
            <w:vAlign w:val="center"/>
          </w:tcPr>
          <w:p w14:paraId="6090BEA9" w14:textId="2F5B2315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i/>
                <w:iCs/>
                <w:sz w:val="20"/>
                <w:szCs w:val="20"/>
              </w:rPr>
              <w:t>SAM4</w:t>
            </w:r>
          </w:p>
        </w:tc>
        <w:tc>
          <w:tcPr>
            <w:tcW w:w="3307" w:type="dxa"/>
            <w:vAlign w:val="center"/>
          </w:tcPr>
          <w:p w14:paraId="2BEF50AF" w14:textId="725AA251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sz w:val="20"/>
                <w:szCs w:val="20"/>
              </w:rPr>
              <w:t>S-adenosylmethionine-homocysteine methyltransferase</w:t>
            </w:r>
          </w:p>
        </w:tc>
        <w:tc>
          <w:tcPr>
            <w:tcW w:w="1039" w:type="dxa"/>
            <w:vAlign w:val="center"/>
          </w:tcPr>
          <w:p w14:paraId="16F703A5" w14:textId="7DDB43D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BF8">
              <w:rPr>
                <w:rFonts w:ascii="Arial" w:hAnsi="Arial" w:cs="Arial"/>
                <w:sz w:val="20"/>
                <w:szCs w:val="20"/>
              </w:rPr>
              <w:t>-4.43</w:t>
            </w:r>
          </w:p>
        </w:tc>
        <w:tc>
          <w:tcPr>
            <w:tcW w:w="977" w:type="dxa"/>
            <w:vAlign w:val="center"/>
          </w:tcPr>
          <w:p w14:paraId="1D53A204" w14:textId="7777777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977" w:type="dxa"/>
            <w:vAlign w:val="center"/>
          </w:tcPr>
          <w:p w14:paraId="2C7B3B76" w14:textId="77777777" w:rsidR="0009236E" w:rsidRPr="00FF7DAE" w:rsidRDefault="0009236E" w:rsidP="0009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47C6">
              <w:rPr>
                <w:rFonts w:ascii="Arial" w:hAnsi="Arial" w:cs="Arial"/>
                <w:sz w:val="20"/>
                <w:szCs w:val="20"/>
              </w:rPr>
              <w:t>4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18C76992" w14:textId="6996C810" w:rsidR="00DB5E0E" w:rsidRPr="00910874" w:rsidRDefault="00DB5E0E" w:rsidP="00E63179">
      <w:pPr>
        <w:jc w:val="both"/>
        <w:rPr>
          <w:rFonts w:ascii="Arial" w:hAnsi="Arial" w:cs="Arial"/>
        </w:rPr>
      </w:pPr>
    </w:p>
    <w:sectPr w:rsidR="00DB5E0E" w:rsidRPr="00910874" w:rsidSect="007E6DB4">
      <w:footerReference w:type="even" r:id="rId6"/>
      <w:footerReference w:type="default" r:id="rId7"/>
      <w:pgSz w:w="12240" w:h="15840"/>
      <w:pgMar w:top="1440" w:right="1080" w:bottom="1440" w:left="1080" w:header="720" w:footer="720" w:gutter="0"/>
      <w:pgNumType w:start="6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274FE" w14:textId="77777777" w:rsidR="000F0C45" w:rsidRDefault="000F0C45" w:rsidP="00181626">
      <w:r>
        <w:separator/>
      </w:r>
    </w:p>
  </w:endnote>
  <w:endnote w:type="continuationSeparator" w:id="0">
    <w:p w14:paraId="626D1F19" w14:textId="77777777" w:rsidR="000F0C45" w:rsidRDefault="000F0C45" w:rsidP="00181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60074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878D34" w14:textId="73480EF5" w:rsidR="007E6DB4" w:rsidRDefault="007E6DB4" w:rsidP="007444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AE0F22" w14:textId="77777777" w:rsidR="007E6DB4" w:rsidRDefault="007E6DB4" w:rsidP="007E6D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8A693" w14:textId="77777777" w:rsidR="007E6DB4" w:rsidRDefault="007E6DB4" w:rsidP="007E6D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4C83E" w14:textId="77777777" w:rsidR="000F0C45" w:rsidRDefault="000F0C45" w:rsidP="00181626">
      <w:r>
        <w:separator/>
      </w:r>
    </w:p>
  </w:footnote>
  <w:footnote w:type="continuationSeparator" w:id="0">
    <w:p w14:paraId="7AB0FC9B" w14:textId="77777777" w:rsidR="000F0C45" w:rsidRDefault="000F0C45" w:rsidP="00181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2sff9p8zwzv1eexw8vtr0ge2svexspa2tp&quot;&gt;Candida auris MRR1 paper&lt;record-ids&gt;&lt;item&gt;1&lt;/item&gt;&lt;item&gt;2&lt;/item&gt;&lt;item&gt;3&lt;/item&gt;&lt;item&gt;4&lt;/item&gt;&lt;/record-ids&gt;&lt;/item&gt;&lt;/Libraries&gt;"/>
  </w:docVars>
  <w:rsids>
    <w:rsidRoot w:val="005E6F4D"/>
    <w:rsid w:val="00002C94"/>
    <w:rsid w:val="00006BA7"/>
    <w:rsid w:val="000179C5"/>
    <w:rsid w:val="00030215"/>
    <w:rsid w:val="00031DC8"/>
    <w:rsid w:val="00033753"/>
    <w:rsid w:val="0003654E"/>
    <w:rsid w:val="00044823"/>
    <w:rsid w:val="00071826"/>
    <w:rsid w:val="0009236E"/>
    <w:rsid w:val="00092A35"/>
    <w:rsid w:val="000A0840"/>
    <w:rsid w:val="000A4236"/>
    <w:rsid w:val="000A6256"/>
    <w:rsid w:val="000C0747"/>
    <w:rsid w:val="000C426D"/>
    <w:rsid w:val="000D6992"/>
    <w:rsid w:val="000E2B37"/>
    <w:rsid w:val="000F0C45"/>
    <w:rsid w:val="000F3DD3"/>
    <w:rsid w:val="000F7BFC"/>
    <w:rsid w:val="00101A93"/>
    <w:rsid w:val="00115EC9"/>
    <w:rsid w:val="0011681D"/>
    <w:rsid w:val="001402B4"/>
    <w:rsid w:val="00157E1B"/>
    <w:rsid w:val="00181626"/>
    <w:rsid w:val="00196D67"/>
    <w:rsid w:val="001B4AC0"/>
    <w:rsid w:val="001C3103"/>
    <w:rsid w:val="001D1EC9"/>
    <w:rsid w:val="00207A3D"/>
    <w:rsid w:val="00221B1A"/>
    <w:rsid w:val="00246018"/>
    <w:rsid w:val="00264534"/>
    <w:rsid w:val="00266C0D"/>
    <w:rsid w:val="00277F22"/>
    <w:rsid w:val="00283D04"/>
    <w:rsid w:val="002A7C5A"/>
    <w:rsid w:val="002C3BB7"/>
    <w:rsid w:val="002D0D29"/>
    <w:rsid w:val="002E15D3"/>
    <w:rsid w:val="00313C1A"/>
    <w:rsid w:val="00335719"/>
    <w:rsid w:val="00337155"/>
    <w:rsid w:val="00381B0A"/>
    <w:rsid w:val="003C197F"/>
    <w:rsid w:val="003D29B4"/>
    <w:rsid w:val="00411378"/>
    <w:rsid w:val="0042031D"/>
    <w:rsid w:val="00422091"/>
    <w:rsid w:val="0044769E"/>
    <w:rsid w:val="00447BFF"/>
    <w:rsid w:val="0045650D"/>
    <w:rsid w:val="00457956"/>
    <w:rsid w:val="00477A81"/>
    <w:rsid w:val="004A10BF"/>
    <w:rsid w:val="004A7D57"/>
    <w:rsid w:val="004D17BF"/>
    <w:rsid w:val="004E0346"/>
    <w:rsid w:val="004E1480"/>
    <w:rsid w:val="0051085D"/>
    <w:rsid w:val="005642EF"/>
    <w:rsid w:val="00574A76"/>
    <w:rsid w:val="005750C4"/>
    <w:rsid w:val="00595EE0"/>
    <w:rsid w:val="005B202C"/>
    <w:rsid w:val="005C0254"/>
    <w:rsid w:val="005C5F0A"/>
    <w:rsid w:val="005C7C09"/>
    <w:rsid w:val="005D3E39"/>
    <w:rsid w:val="005D758A"/>
    <w:rsid w:val="005E1E11"/>
    <w:rsid w:val="005E47B4"/>
    <w:rsid w:val="005E6F4D"/>
    <w:rsid w:val="0060381B"/>
    <w:rsid w:val="00604A38"/>
    <w:rsid w:val="00645A25"/>
    <w:rsid w:val="006545B5"/>
    <w:rsid w:val="0071679B"/>
    <w:rsid w:val="00717056"/>
    <w:rsid w:val="007324DD"/>
    <w:rsid w:val="00740660"/>
    <w:rsid w:val="00740EC6"/>
    <w:rsid w:val="00774938"/>
    <w:rsid w:val="00791AC7"/>
    <w:rsid w:val="007E6DB4"/>
    <w:rsid w:val="007F4AE1"/>
    <w:rsid w:val="007F6028"/>
    <w:rsid w:val="007F71A0"/>
    <w:rsid w:val="0080263C"/>
    <w:rsid w:val="0082111E"/>
    <w:rsid w:val="00825A7E"/>
    <w:rsid w:val="00840355"/>
    <w:rsid w:val="00866212"/>
    <w:rsid w:val="00884FBB"/>
    <w:rsid w:val="00892807"/>
    <w:rsid w:val="008B447B"/>
    <w:rsid w:val="008B5572"/>
    <w:rsid w:val="008D7D0B"/>
    <w:rsid w:val="008E03FF"/>
    <w:rsid w:val="008E2D81"/>
    <w:rsid w:val="008F60A3"/>
    <w:rsid w:val="009053A4"/>
    <w:rsid w:val="00910874"/>
    <w:rsid w:val="00941156"/>
    <w:rsid w:val="00963215"/>
    <w:rsid w:val="009A07E2"/>
    <w:rsid w:val="009A5771"/>
    <w:rsid w:val="009E05FD"/>
    <w:rsid w:val="00A259C8"/>
    <w:rsid w:val="00A42AF2"/>
    <w:rsid w:val="00A43E58"/>
    <w:rsid w:val="00A72F16"/>
    <w:rsid w:val="00A8350C"/>
    <w:rsid w:val="00AC58C9"/>
    <w:rsid w:val="00AF0A25"/>
    <w:rsid w:val="00B037C5"/>
    <w:rsid w:val="00B15880"/>
    <w:rsid w:val="00B42771"/>
    <w:rsid w:val="00B5549D"/>
    <w:rsid w:val="00B71ED4"/>
    <w:rsid w:val="00B84C27"/>
    <w:rsid w:val="00B86EFC"/>
    <w:rsid w:val="00B95FD6"/>
    <w:rsid w:val="00B9630A"/>
    <w:rsid w:val="00BA0354"/>
    <w:rsid w:val="00BA0F3B"/>
    <w:rsid w:val="00BA1425"/>
    <w:rsid w:val="00BA5029"/>
    <w:rsid w:val="00BB0D41"/>
    <w:rsid w:val="00BC0899"/>
    <w:rsid w:val="00BC2FE2"/>
    <w:rsid w:val="00BC4450"/>
    <w:rsid w:val="00BC4D44"/>
    <w:rsid w:val="00BD135C"/>
    <w:rsid w:val="00BE5ADE"/>
    <w:rsid w:val="00BE7AA2"/>
    <w:rsid w:val="00C43CC4"/>
    <w:rsid w:val="00C4715D"/>
    <w:rsid w:val="00C62E0D"/>
    <w:rsid w:val="00C66CF3"/>
    <w:rsid w:val="00C722E8"/>
    <w:rsid w:val="00C76BF9"/>
    <w:rsid w:val="00C91302"/>
    <w:rsid w:val="00C91A40"/>
    <w:rsid w:val="00CA52A1"/>
    <w:rsid w:val="00CB1FF4"/>
    <w:rsid w:val="00CE4E29"/>
    <w:rsid w:val="00D14A73"/>
    <w:rsid w:val="00D1592F"/>
    <w:rsid w:val="00D16CAC"/>
    <w:rsid w:val="00D5683D"/>
    <w:rsid w:val="00D66F25"/>
    <w:rsid w:val="00D74B58"/>
    <w:rsid w:val="00D95B5D"/>
    <w:rsid w:val="00DB5E0E"/>
    <w:rsid w:val="00DE629A"/>
    <w:rsid w:val="00E04944"/>
    <w:rsid w:val="00E354CD"/>
    <w:rsid w:val="00E56226"/>
    <w:rsid w:val="00E63179"/>
    <w:rsid w:val="00E77C6D"/>
    <w:rsid w:val="00E77D79"/>
    <w:rsid w:val="00E84DDE"/>
    <w:rsid w:val="00EA275A"/>
    <w:rsid w:val="00EF563F"/>
    <w:rsid w:val="00EF633B"/>
    <w:rsid w:val="00F01B70"/>
    <w:rsid w:val="00F17351"/>
    <w:rsid w:val="00F22153"/>
    <w:rsid w:val="00F302E3"/>
    <w:rsid w:val="00F54B41"/>
    <w:rsid w:val="00F6720D"/>
    <w:rsid w:val="00F86FA8"/>
    <w:rsid w:val="00F92E87"/>
    <w:rsid w:val="00FA19C4"/>
    <w:rsid w:val="00FD3364"/>
    <w:rsid w:val="00FD35ED"/>
    <w:rsid w:val="00FE1507"/>
    <w:rsid w:val="00FE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D85FB"/>
  <w15:chartTrackingRefBased/>
  <w15:docId w15:val="{5FE32307-2E0E-BC41-A663-110CB614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C197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C197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C19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C19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C19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C197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C197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C197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816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626"/>
  </w:style>
  <w:style w:type="paragraph" w:styleId="Footer">
    <w:name w:val="footer"/>
    <w:basedOn w:val="Normal"/>
    <w:link w:val="FooterChar"/>
    <w:uiPriority w:val="99"/>
    <w:unhideWhenUsed/>
    <w:rsid w:val="001816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626"/>
  </w:style>
  <w:style w:type="paragraph" w:customStyle="1" w:styleId="EndNoteBibliographyTitle">
    <w:name w:val="EndNote Bibliography Title"/>
    <w:basedOn w:val="Normal"/>
    <w:link w:val="EndNoteBibliographyTitleChar"/>
    <w:rsid w:val="00DB5E0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E0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B5E0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B5E0E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7E6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iermann</dc:creator>
  <cp:keywords/>
  <dc:description/>
  <cp:lastModifiedBy>Amy Biermann</cp:lastModifiedBy>
  <cp:revision>16</cp:revision>
  <cp:lastPrinted>2022-02-28T21:53:00Z</cp:lastPrinted>
  <dcterms:created xsi:type="dcterms:W3CDTF">2022-03-10T16:58:00Z</dcterms:created>
  <dcterms:modified xsi:type="dcterms:W3CDTF">2022-03-17T21:46:00Z</dcterms:modified>
</cp:coreProperties>
</file>